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of primers targeting the human RPL19 gene promoter, used in the MNase/qPCR assay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520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50 F</w:t>
            </w:r>
          </w:p>
          <w:p>
            <w:pPr>
              <w:pStyle w:val="Normal"/>
              <w:spacing w:lineRule="auto" w:line="240" w:before="0" w:after="0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TCCACCCACAACCCC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0 R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AACCGGAAGTCAGCT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 F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AGCTGACTTCCGGTT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 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CCTTCCGTAGGGAAAG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 F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CTTTCCCTACGGAAGG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 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TCTTTCATCTTCTGCCAC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GTGGCAGAAGATGAAAGA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 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TCCTCCCATTATCTGCGA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T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AATGGGAGG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 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CAGCGCCTGATGGAG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00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CTCCATCAGGCGCTG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00 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AGGCCCGGGACGAAAG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19:00Z</dcterms:created>
  <dc:creator>Piergiorgio</dc:creator>
  <dc:description/>
  <cp:keywords/>
  <dc:language>en-US</dc:language>
  <cp:lastModifiedBy>Piergiorgio</cp:lastModifiedBy>
  <cp:lastPrinted>2015-03-13T10:39:00Z</cp:lastPrinted>
  <dcterms:modified xsi:type="dcterms:W3CDTF">2015-03-13T10:11:00Z</dcterms:modified>
  <cp:revision>8</cp:revision>
  <dc:subject/>
  <dc:title/>
</cp:coreProperties>
</file>